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F5EAF" w14:textId="6FD8D60D" w:rsidR="00960A9B" w:rsidRDefault="003E127A" w:rsidP="009777C5">
      <w:pPr>
        <w:spacing w:after="0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9E031A">
        <w:rPr>
          <w:rFonts w:ascii="Times New Roman" w:hAnsi="Times New Roman" w:cs="Times New Roman"/>
        </w:rPr>
        <w:t>3</w:t>
      </w:r>
      <w:r w:rsidR="009813E7" w:rsidRPr="00F55F0B">
        <w:rPr>
          <w:rFonts w:ascii="Times New Roman" w:hAnsi="Times New Roman" w:cs="Times New Roman"/>
        </w:rPr>
        <w:t xml:space="preserve">. </w:t>
      </w:r>
      <w:r w:rsidR="000278B5">
        <w:rPr>
          <w:rFonts w:ascii="Times New Roman" w:hAnsi="Times New Roman" w:cs="Times New Roman"/>
        </w:rPr>
        <w:t xml:space="preserve">Overall </w:t>
      </w:r>
      <w:r w:rsidR="005E4E78">
        <w:rPr>
          <w:rFonts w:ascii="Times New Roman" w:hAnsi="Times New Roman" w:cs="Times New Roman"/>
        </w:rPr>
        <w:t xml:space="preserve">survival </w:t>
      </w:r>
      <w:r w:rsidR="000278B5">
        <w:rPr>
          <w:rFonts w:ascii="Times New Roman" w:hAnsi="Times New Roman" w:cs="Times New Roman"/>
        </w:rPr>
        <w:t xml:space="preserve">and progression free survival </w:t>
      </w:r>
      <w:r>
        <w:rPr>
          <w:rFonts w:ascii="Times New Roman" w:hAnsi="Times New Roman" w:cs="Times New Roman"/>
        </w:rPr>
        <w:t>Kaplan Meier</w:t>
      </w:r>
      <w:r w:rsidR="00990079">
        <w:rPr>
          <w:rFonts w:ascii="Times New Roman" w:hAnsi="Times New Roman" w:cs="Times New Roman"/>
        </w:rPr>
        <w:t xml:space="preserve"> estimates </w:t>
      </w:r>
      <w:r w:rsidR="000278B5">
        <w:rPr>
          <w:rFonts w:ascii="Times New Roman" w:hAnsi="Times New Roman" w:cs="Times New Roman"/>
        </w:rPr>
        <w:t>with Log-Rank tests of</w:t>
      </w:r>
      <w:r w:rsidR="00990079">
        <w:rPr>
          <w:rFonts w:ascii="Times New Roman" w:hAnsi="Times New Roman" w:cs="Times New Roman"/>
        </w:rPr>
        <w:t xml:space="preserve"> clinic</w:t>
      </w:r>
      <w:r w:rsidR="00417D37">
        <w:rPr>
          <w:rFonts w:ascii="Times New Roman" w:hAnsi="Times New Roman" w:cs="Times New Roman"/>
        </w:rPr>
        <w:t>opathological</w:t>
      </w:r>
      <w:r w:rsidR="00990079">
        <w:rPr>
          <w:rFonts w:ascii="Times New Roman" w:hAnsi="Times New Roman" w:cs="Times New Roman"/>
        </w:rPr>
        <w:t xml:space="preserve"> variables and computed tomography measures</w:t>
      </w:r>
    </w:p>
    <w:p w14:paraId="04003F1D" w14:textId="77777777" w:rsidR="009777C5" w:rsidRDefault="009777C5" w:rsidP="009777C5">
      <w:pPr>
        <w:spacing w:after="0"/>
        <w:contextualSpacing/>
        <w:jc w:val="center"/>
        <w:rPr>
          <w:rFonts w:ascii="Times New Roman" w:hAnsi="Times New Roman" w:cs="Times New Roman"/>
        </w:rPr>
      </w:pPr>
    </w:p>
    <w:tbl>
      <w:tblPr>
        <w:tblStyle w:val="TabelacomGrelha"/>
        <w:tblW w:w="98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4"/>
        <w:gridCol w:w="516"/>
        <w:gridCol w:w="1776"/>
        <w:gridCol w:w="846"/>
        <w:gridCol w:w="284"/>
        <w:gridCol w:w="1843"/>
        <w:gridCol w:w="850"/>
      </w:tblGrid>
      <w:tr w:rsidR="0009518A" w:rsidRPr="0009518A" w14:paraId="14B9CF57" w14:textId="77777777" w:rsidTr="0009518A">
        <w:trPr>
          <w:jc w:val="center"/>
        </w:trPr>
        <w:tc>
          <w:tcPr>
            <w:tcW w:w="3774" w:type="dxa"/>
            <w:tcBorders>
              <w:top w:val="single" w:sz="12" w:space="0" w:color="auto"/>
            </w:tcBorders>
          </w:tcPr>
          <w:p w14:paraId="1881DF5B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12" w:space="0" w:color="auto"/>
            </w:tcBorders>
          </w:tcPr>
          <w:p w14:paraId="496252C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C0EFA14" w14:textId="77777777" w:rsidR="0009518A" w:rsidRPr="0009518A" w:rsidRDefault="0009518A" w:rsidP="00B9391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Progression-free survival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59CC448" w14:textId="77777777" w:rsidR="0009518A" w:rsidRPr="0009518A" w:rsidRDefault="0009518A" w:rsidP="006F566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A22D107" w14:textId="77777777" w:rsidR="0009518A" w:rsidRPr="0009518A" w:rsidRDefault="0009518A" w:rsidP="006F566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</w:tr>
      <w:tr w:rsidR="0009518A" w:rsidRPr="0009518A" w14:paraId="78BCEBF9" w14:textId="77777777" w:rsidTr="0009518A">
        <w:trPr>
          <w:jc w:val="center"/>
        </w:trPr>
        <w:tc>
          <w:tcPr>
            <w:tcW w:w="3774" w:type="dxa"/>
            <w:tcBorders>
              <w:bottom w:val="single" w:sz="12" w:space="0" w:color="auto"/>
            </w:tcBorders>
          </w:tcPr>
          <w:p w14:paraId="3753EF42" w14:textId="77777777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12" w:space="0" w:color="auto"/>
            </w:tcBorders>
          </w:tcPr>
          <w:p w14:paraId="2A0E88B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76" w:type="dxa"/>
            <w:tcBorders>
              <w:top w:val="single" w:sz="2" w:space="0" w:color="auto"/>
              <w:bottom w:val="single" w:sz="12" w:space="0" w:color="auto"/>
            </w:tcBorders>
          </w:tcPr>
          <w:p w14:paraId="0AA00192" w14:textId="77777777" w:rsidR="0009518A" w:rsidRPr="0009518A" w:rsidRDefault="0009518A" w:rsidP="005C1F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M (95CI)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12" w:space="0" w:color="auto"/>
            </w:tcBorders>
          </w:tcPr>
          <w:p w14:paraId="3768E1C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DAA81C8" w14:textId="77777777" w:rsidR="0009518A" w:rsidRPr="0009518A" w:rsidRDefault="0009518A" w:rsidP="00F2551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2141C47A" w14:textId="77777777" w:rsidR="0009518A" w:rsidRPr="0009518A" w:rsidRDefault="0009518A" w:rsidP="00F2551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M (95CI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2" w:space="0" w:color="auto"/>
            </w:tcBorders>
          </w:tcPr>
          <w:p w14:paraId="731B4898" w14:textId="77777777" w:rsidR="0009518A" w:rsidRPr="0009518A" w:rsidRDefault="0009518A" w:rsidP="00F2551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9518A" w:rsidRPr="0009518A" w14:paraId="4DDBB166" w14:textId="77777777" w:rsidTr="0009518A">
        <w:trPr>
          <w:jc w:val="center"/>
        </w:trPr>
        <w:tc>
          <w:tcPr>
            <w:tcW w:w="3774" w:type="dxa"/>
            <w:tcBorders>
              <w:top w:val="single" w:sz="12" w:space="0" w:color="auto"/>
            </w:tcBorders>
          </w:tcPr>
          <w:p w14:paraId="02B599EF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</w:p>
          <w:p w14:paraId="0BDF1DA6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&lt; 64.7</w:t>
            </w:r>
          </w:p>
          <w:p w14:paraId="09812926" w14:textId="77777777" w:rsidR="0009518A" w:rsidRPr="0009518A" w:rsidRDefault="0009518A" w:rsidP="00F9605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9518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64.7</w:t>
            </w:r>
          </w:p>
        </w:tc>
        <w:tc>
          <w:tcPr>
            <w:tcW w:w="516" w:type="dxa"/>
            <w:tcBorders>
              <w:top w:val="single" w:sz="12" w:space="0" w:color="auto"/>
            </w:tcBorders>
          </w:tcPr>
          <w:p w14:paraId="3B1457FC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02A2E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4DDEEC2B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76" w:type="dxa"/>
            <w:tcBorders>
              <w:top w:val="single" w:sz="12" w:space="0" w:color="auto"/>
            </w:tcBorders>
          </w:tcPr>
          <w:p w14:paraId="7C17161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6925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1.0 (86.0-95.9)</w:t>
            </w:r>
          </w:p>
          <w:p w14:paraId="23182F47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9.0 (79.8-98.2)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14:paraId="71DA8850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C56E0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8DCC47" w14:textId="77777777" w:rsidR="0009518A" w:rsidRPr="00545E8C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5E8C"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2FE2B82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7BE98E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C209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8.6 (95.1-102.0)</w:t>
            </w:r>
          </w:p>
          <w:p w14:paraId="447A4E4A" w14:textId="77777777" w:rsidR="0009518A" w:rsidRPr="0009518A" w:rsidRDefault="0009518A" w:rsidP="001243C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4.3 (74.8-93.8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31A512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786E7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F27EF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09518A" w:rsidRPr="0009518A" w14:paraId="31E6FBC3" w14:textId="77777777" w:rsidTr="0009518A">
        <w:trPr>
          <w:jc w:val="center"/>
        </w:trPr>
        <w:tc>
          <w:tcPr>
            <w:tcW w:w="3774" w:type="dxa"/>
          </w:tcPr>
          <w:p w14:paraId="00316B07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02E39E46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  <w:p w14:paraId="713B95C8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516" w:type="dxa"/>
          </w:tcPr>
          <w:p w14:paraId="15EE0445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690F9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4D948C5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76" w:type="dxa"/>
          </w:tcPr>
          <w:p w14:paraId="56D9481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05E3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3.0 (86.1-100.0)</w:t>
            </w:r>
          </w:p>
          <w:p w14:paraId="511A7FF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9.0 (81.9-96.1)</w:t>
            </w:r>
          </w:p>
        </w:tc>
        <w:tc>
          <w:tcPr>
            <w:tcW w:w="846" w:type="dxa"/>
          </w:tcPr>
          <w:p w14:paraId="00AB7AA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DF9D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59EE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284" w:type="dxa"/>
          </w:tcPr>
          <w:p w14:paraId="049D7F9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33EFB6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FF3A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2.5 (85.5-99.5)</w:t>
            </w:r>
          </w:p>
          <w:p w14:paraId="6FB2518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7.6 (80.3-95.0)</w:t>
            </w:r>
          </w:p>
        </w:tc>
        <w:tc>
          <w:tcPr>
            <w:tcW w:w="850" w:type="dxa"/>
          </w:tcPr>
          <w:p w14:paraId="26EDE94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A345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78DC7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09518A" w:rsidRPr="0009518A" w14:paraId="1475B317" w14:textId="77777777" w:rsidTr="0009518A">
        <w:trPr>
          <w:jc w:val="center"/>
        </w:trPr>
        <w:tc>
          <w:tcPr>
            <w:tcW w:w="3774" w:type="dxa"/>
          </w:tcPr>
          <w:p w14:paraId="055533F9" w14:textId="77777777" w:rsidR="0009518A" w:rsidRPr="0009518A" w:rsidRDefault="0009518A" w:rsidP="00B075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Obesity, WHO</w:t>
            </w:r>
          </w:p>
          <w:p w14:paraId="30B7798D" w14:textId="77777777" w:rsidR="0009518A" w:rsidRPr="0009518A" w:rsidRDefault="0009518A" w:rsidP="00B075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NW</w:t>
            </w:r>
          </w:p>
          <w:p w14:paraId="09BEE281" w14:textId="77777777" w:rsidR="0009518A" w:rsidRPr="0009518A" w:rsidRDefault="0009518A" w:rsidP="00B075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OW</w:t>
            </w:r>
          </w:p>
          <w:p w14:paraId="7B041EE4" w14:textId="77777777" w:rsidR="0009518A" w:rsidRPr="0009518A" w:rsidRDefault="0009518A" w:rsidP="00B075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OB</w:t>
            </w:r>
          </w:p>
        </w:tc>
        <w:tc>
          <w:tcPr>
            <w:tcW w:w="516" w:type="dxa"/>
          </w:tcPr>
          <w:p w14:paraId="6821FB39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FB735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21475F9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25FEA5E7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76" w:type="dxa"/>
          </w:tcPr>
          <w:p w14:paraId="352F5D98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65F6A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3.6 (76.8-90.4)</w:t>
            </w:r>
          </w:p>
          <w:p w14:paraId="5C27657C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1.5 (81.8-101.1)</w:t>
            </w:r>
          </w:p>
          <w:p w14:paraId="6E6D292D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0.4 (84.2-96.6)</w:t>
            </w:r>
          </w:p>
        </w:tc>
        <w:tc>
          <w:tcPr>
            <w:tcW w:w="846" w:type="dxa"/>
          </w:tcPr>
          <w:p w14:paraId="6CD18919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577B2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DCBFE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7B16D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284" w:type="dxa"/>
          </w:tcPr>
          <w:p w14:paraId="117EA0DB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EDA795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42D78B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2.7 (74.7-90.6)</w:t>
            </w:r>
          </w:p>
          <w:p w14:paraId="0053D63A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1.7 (81.8-101.5)</w:t>
            </w:r>
          </w:p>
          <w:p w14:paraId="2B4E23AC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9.9 (83.0-96.8)</w:t>
            </w:r>
          </w:p>
        </w:tc>
        <w:tc>
          <w:tcPr>
            <w:tcW w:w="850" w:type="dxa"/>
          </w:tcPr>
          <w:p w14:paraId="6FBB4497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34B8A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5E28B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0E09D" w14:textId="77777777" w:rsidR="0009518A" w:rsidRPr="0009518A" w:rsidRDefault="0009518A" w:rsidP="00B0753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09518A" w:rsidRPr="0009518A" w14:paraId="0AC5EB20" w14:textId="77777777" w:rsidTr="0009518A">
        <w:trPr>
          <w:jc w:val="center"/>
        </w:trPr>
        <w:tc>
          <w:tcPr>
            <w:tcW w:w="3774" w:type="dxa"/>
          </w:tcPr>
          <w:p w14:paraId="02643AD9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  <w:p w14:paraId="5A3240DE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  <w:p w14:paraId="54EF5AAB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516" w:type="dxa"/>
          </w:tcPr>
          <w:p w14:paraId="7D7630A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665E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53EFBE35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76" w:type="dxa"/>
          </w:tcPr>
          <w:p w14:paraId="2F60E40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996AC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7.2 (81.5-92.9)</w:t>
            </w:r>
          </w:p>
          <w:p w14:paraId="77B6170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3.5 (84.5-102.4)</w:t>
            </w:r>
          </w:p>
        </w:tc>
        <w:tc>
          <w:tcPr>
            <w:tcW w:w="846" w:type="dxa"/>
          </w:tcPr>
          <w:p w14:paraId="1F9F545F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483B9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E276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284" w:type="dxa"/>
          </w:tcPr>
          <w:p w14:paraId="496B448F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31F220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276B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8.7 (83.7-93.8)</w:t>
            </w:r>
          </w:p>
          <w:p w14:paraId="2B320495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8.9 (79.1-98.7)</w:t>
            </w:r>
          </w:p>
        </w:tc>
        <w:tc>
          <w:tcPr>
            <w:tcW w:w="850" w:type="dxa"/>
          </w:tcPr>
          <w:p w14:paraId="38E68C6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49E0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EB01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09518A" w:rsidRPr="0009518A" w14:paraId="2765B39D" w14:textId="77777777" w:rsidTr="0009518A">
        <w:trPr>
          <w:jc w:val="center"/>
        </w:trPr>
        <w:tc>
          <w:tcPr>
            <w:tcW w:w="3774" w:type="dxa"/>
          </w:tcPr>
          <w:p w14:paraId="65D9E7C4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739D2C6E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  <w:p w14:paraId="6FBE7D2E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516" w:type="dxa"/>
          </w:tcPr>
          <w:p w14:paraId="79D54C69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15E58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0EED15BC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76" w:type="dxa"/>
          </w:tcPr>
          <w:p w14:paraId="386796E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3F77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8.9 (72.2-85.5)</w:t>
            </w:r>
          </w:p>
          <w:p w14:paraId="0E08DC15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1 (87.4-100.8)</w:t>
            </w:r>
          </w:p>
        </w:tc>
        <w:tc>
          <w:tcPr>
            <w:tcW w:w="846" w:type="dxa"/>
          </w:tcPr>
          <w:p w14:paraId="04EFDB4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C483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AADB5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284" w:type="dxa"/>
          </w:tcPr>
          <w:p w14:paraId="4A56E926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3B276E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46B86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0.3 (82.9-97.7)</w:t>
            </w:r>
          </w:p>
          <w:p w14:paraId="1A7DAEE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2.2 (77.0-87.3)</w:t>
            </w:r>
          </w:p>
        </w:tc>
        <w:tc>
          <w:tcPr>
            <w:tcW w:w="850" w:type="dxa"/>
          </w:tcPr>
          <w:p w14:paraId="62AAA4E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4665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600B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09518A" w:rsidRPr="0009518A" w14:paraId="2B49E7A8" w14:textId="77777777" w:rsidTr="0009518A">
        <w:trPr>
          <w:jc w:val="center"/>
        </w:trPr>
        <w:tc>
          <w:tcPr>
            <w:tcW w:w="3774" w:type="dxa"/>
          </w:tcPr>
          <w:p w14:paraId="03A846AF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Stage of disease</w:t>
            </w:r>
          </w:p>
          <w:p w14:paraId="69AC6756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I-II</w:t>
            </w:r>
          </w:p>
          <w:p w14:paraId="16053E30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III.IV</w:t>
            </w:r>
          </w:p>
        </w:tc>
        <w:tc>
          <w:tcPr>
            <w:tcW w:w="516" w:type="dxa"/>
          </w:tcPr>
          <w:p w14:paraId="622F7926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78C1B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  <w:p w14:paraId="1DD6D7D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76" w:type="dxa"/>
          </w:tcPr>
          <w:p w14:paraId="5622A8B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E95D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1.7 (96.9-106.6)</w:t>
            </w:r>
          </w:p>
          <w:p w14:paraId="66B76FDC" w14:textId="77777777" w:rsidR="0009518A" w:rsidRPr="0009518A" w:rsidRDefault="0009518A" w:rsidP="00225C3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61.6 (41.8-81.5)</w:t>
            </w:r>
          </w:p>
        </w:tc>
        <w:tc>
          <w:tcPr>
            <w:tcW w:w="846" w:type="dxa"/>
          </w:tcPr>
          <w:p w14:paraId="264B3672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747FFE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65EFF2D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5703B4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9E51F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BDF7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6.3 (90.2-102.4)</w:t>
            </w:r>
          </w:p>
          <w:p w14:paraId="6B7833E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6.3 (59.5-93.1)</w:t>
            </w:r>
          </w:p>
        </w:tc>
        <w:tc>
          <w:tcPr>
            <w:tcW w:w="850" w:type="dxa"/>
          </w:tcPr>
          <w:p w14:paraId="7D6B87FE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14D1748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582F050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09518A" w:rsidRPr="0009518A" w14:paraId="7290D8B2" w14:textId="77777777" w:rsidTr="0009518A">
        <w:trPr>
          <w:jc w:val="center"/>
        </w:trPr>
        <w:tc>
          <w:tcPr>
            <w:tcW w:w="3774" w:type="dxa"/>
          </w:tcPr>
          <w:p w14:paraId="4D48F385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Furhman</w:t>
            </w:r>
            <w:proofErr w:type="spellEnd"/>
          </w:p>
          <w:p w14:paraId="02B306D8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1-2</w:t>
            </w:r>
          </w:p>
          <w:p w14:paraId="291A318F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3-4</w:t>
            </w:r>
          </w:p>
        </w:tc>
        <w:tc>
          <w:tcPr>
            <w:tcW w:w="516" w:type="dxa"/>
          </w:tcPr>
          <w:p w14:paraId="6CEC116B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517E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  <w:p w14:paraId="3C51DCB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76" w:type="dxa"/>
          </w:tcPr>
          <w:p w14:paraId="2B8C56DB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CE04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0.4 (96.5-104.4)</w:t>
            </w:r>
          </w:p>
          <w:p w14:paraId="37640F81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62.0 (45.7-78.3)</w:t>
            </w:r>
          </w:p>
        </w:tc>
        <w:tc>
          <w:tcPr>
            <w:tcW w:w="846" w:type="dxa"/>
          </w:tcPr>
          <w:p w14:paraId="14B3A54D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D941DB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C041F5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69AF0DD9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B3205C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D6428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6.5 (90.9-102.2)</w:t>
            </w:r>
          </w:p>
          <w:p w14:paraId="2B281A64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0.6 (56.3-84.8)</w:t>
            </w:r>
          </w:p>
        </w:tc>
        <w:tc>
          <w:tcPr>
            <w:tcW w:w="850" w:type="dxa"/>
          </w:tcPr>
          <w:p w14:paraId="3C892939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4FF40B4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6220CA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09518A" w:rsidRPr="0009518A" w14:paraId="6B6AB44F" w14:textId="77777777" w:rsidTr="0009518A">
        <w:trPr>
          <w:jc w:val="center"/>
        </w:trPr>
        <w:tc>
          <w:tcPr>
            <w:tcW w:w="3774" w:type="dxa"/>
            <w:tcBorders>
              <w:bottom w:val="single" w:sz="4" w:space="0" w:color="auto"/>
            </w:tcBorders>
          </w:tcPr>
          <w:p w14:paraId="39D6137C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Surgical margins</w:t>
            </w:r>
          </w:p>
          <w:p w14:paraId="64B64866" w14:textId="77777777" w:rsidR="0009518A" w:rsidRPr="0009518A" w:rsidRDefault="0009518A" w:rsidP="009777C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Positive</w:t>
            </w:r>
          </w:p>
          <w:p w14:paraId="40044E6A" w14:textId="77777777" w:rsidR="0009518A" w:rsidRPr="0009518A" w:rsidRDefault="0009518A" w:rsidP="006F566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0411EC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6DC89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287539C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1C9F2F6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9A6C9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2.4 (51.8-93.1)</w:t>
            </w:r>
          </w:p>
          <w:p w14:paraId="1BB031E2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2 (88.4-100.1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1765BCE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CCA39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D6C520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1551CF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45F0DF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6887C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59.3 (25.3-93.4)</w:t>
            </w:r>
          </w:p>
          <w:p w14:paraId="161EBEF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5.0 (89.4-100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919D65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14FE8FB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A9D55B" w14:textId="77777777" w:rsidR="0009518A" w:rsidRPr="0075416E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09518A" w:rsidRPr="0009518A" w14:paraId="114A14E4" w14:textId="77777777" w:rsidTr="0009518A">
        <w:trPr>
          <w:jc w:val="center"/>
        </w:trPr>
        <w:tc>
          <w:tcPr>
            <w:tcW w:w="3774" w:type="dxa"/>
            <w:tcBorders>
              <w:top w:val="single" w:sz="4" w:space="0" w:color="auto"/>
            </w:tcBorders>
          </w:tcPr>
          <w:p w14:paraId="77943A00" w14:textId="77777777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09518A">
              <w:rPr>
                <w:rFonts w:ascii="Times New Roman" w:hAnsi="Times New Roman" w:cs="Times New Roman"/>
                <w:i/>
                <w:sz w:val="20"/>
                <w:szCs w:val="20"/>
              </w:rPr>
              <w:t>Areas, cm</w:t>
            </w:r>
            <w:r w:rsidRPr="0009518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0C820EC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47CEC9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78D1499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5C372D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BDB47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C0B0C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18A" w:rsidRPr="0009518A" w14:paraId="4A75135D" w14:textId="77777777" w:rsidTr="0009518A">
        <w:trPr>
          <w:jc w:val="center"/>
        </w:trPr>
        <w:tc>
          <w:tcPr>
            <w:tcW w:w="3774" w:type="dxa"/>
          </w:tcPr>
          <w:p w14:paraId="62101F74" w14:textId="7A48BDEC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Visceral </w:t>
            </w:r>
            <w:r w:rsidR="001F7219">
              <w:rPr>
                <w:rFonts w:ascii="Times New Roman" w:hAnsi="Times New Roman" w:cs="Times New Roman"/>
                <w:sz w:val="20"/>
                <w:szCs w:val="20"/>
              </w:rPr>
              <w:t>adipose tissue</w:t>
            </w: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</w:p>
          <w:p w14:paraId="1F93A0ED" w14:textId="77777777" w:rsidR="0009518A" w:rsidRPr="0009518A" w:rsidRDefault="0009518A" w:rsidP="0009518A">
            <w:pPr>
              <w:pStyle w:val="Body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&lt; 112.3</w:t>
            </w:r>
          </w:p>
          <w:p w14:paraId="7D915A44" w14:textId="77777777" w:rsidR="0009518A" w:rsidRPr="0009518A" w:rsidRDefault="0009518A" w:rsidP="0009518A">
            <w:pPr>
              <w:pStyle w:val="Body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12.3 – 205.6</w:t>
            </w:r>
          </w:p>
          <w:p w14:paraId="4C40EF6B" w14:textId="77777777" w:rsidR="0009518A" w:rsidRPr="0009518A" w:rsidRDefault="0009518A" w:rsidP="0009518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09518A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95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5.6</w:t>
            </w:r>
          </w:p>
        </w:tc>
        <w:tc>
          <w:tcPr>
            <w:tcW w:w="516" w:type="dxa"/>
          </w:tcPr>
          <w:p w14:paraId="722DBA8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8D08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6D440FE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723C4DF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76" w:type="dxa"/>
          </w:tcPr>
          <w:p w14:paraId="62448DD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1F0A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4.8 (66.0-83.7)</w:t>
            </w:r>
          </w:p>
          <w:p w14:paraId="147A336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2.8 (83.5-102.1)</w:t>
            </w:r>
          </w:p>
          <w:p w14:paraId="2F13A0B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1.4 (86.1-96.8)</w:t>
            </w:r>
          </w:p>
        </w:tc>
        <w:tc>
          <w:tcPr>
            <w:tcW w:w="846" w:type="dxa"/>
          </w:tcPr>
          <w:p w14:paraId="1F091DD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B868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470F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F572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284" w:type="dxa"/>
          </w:tcPr>
          <w:p w14:paraId="58DE4FD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A92C6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8DC5B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6.0 (68.2-83.7)</w:t>
            </w:r>
          </w:p>
          <w:p w14:paraId="10CA7BB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0.2 (80.1-100.4)</w:t>
            </w:r>
          </w:p>
          <w:p w14:paraId="42F890E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3.6 (86.3-100.9)</w:t>
            </w:r>
          </w:p>
        </w:tc>
        <w:tc>
          <w:tcPr>
            <w:tcW w:w="850" w:type="dxa"/>
          </w:tcPr>
          <w:p w14:paraId="54DC49C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66EC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4467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1423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09518A" w:rsidRPr="0009518A" w14:paraId="1EA66958" w14:textId="77777777" w:rsidTr="0009518A">
        <w:trPr>
          <w:jc w:val="center"/>
        </w:trPr>
        <w:tc>
          <w:tcPr>
            <w:tcW w:w="3774" w:type="dxa"/>
          </w:tcPr>
          <w:p w14:paraId="0874AE28" w14:textId="6359052F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Perirenal </w:t>
            </w:r>
            <w:r w:rsidR="001F7219">
              <w:rPr>
                <w:rFonts w:ascii="Times New Roman" w:hAnsi="Times New Roman" w:cs="Times New Roman"/>
                <w:sz w:val="20"/>
                <w:szCs w:val="20"/>
              </w:rPr>
              <w:t>adipose tissue</w:t>
            </w: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  <w:p w14:paraId="7F49E010" w14:textId="77777777" w:rsidR="0009518A" w:rsidRPr="000B6C0F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19.0</w:t>
            </w:r>
          </w:p>
          <w:p w14:paraId="5025B41B" w14:textId="77777777" w:rsidR="0009518A" w:rsidRPr="000B6C0F" w:rsidRDefault="0009518A" w:rsidP="0009518A">
            <w:pPr>
              <w:pStyle w:val="Body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9.0 – 33.9</w:t>
            </w:r>
          </w:p>
          <w:p w14:paraId="517B5808" w14:textId="77777777" w:rsidR="0009518A" w:rsidRPr="0009518A" w:rsidRDefault="0009518A" w:rsidP="0009518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.9</w:t>
            </w:r>
          </w:p>
        </w:tc>
        <w:tc>
          <w:tcPr>
            <w:tcW w:w="516" w:type="dxa"/>
          </w:tcPr>
          <w:p w14:paraId="03ED1E26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A5938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42D82C6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50FEC011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76" w:type="dxa"/>
          </w:tcPr>
          <w:p w14:paraId="581B39B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2371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1.3 (75.4-87.1)</w:t>
            </w:r>
          </w:p>
          <w:p w14:paraId="4989234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7.5 (67.0-88.0)</w:t>
            </w:r>
          </w:p>
          <w:p w14:paraId="2D1A7F0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0.2 (94.5-105.9)</w:t>
            </w:r>
          </w:p>
        </w:tc>
        <w:tc>
          <w:tcPr>
            <w:tcW w:w="846" w:type="dxa"/>
          </w:tcPr>
          <w:p w14:paraId="6C873602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2FD31B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C26756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030E62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284" w:type="dxa"/>
          </w:tcPr>
          <w:p w14:paraId="684B8BA8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39A5D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CF67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1.2 (75.3-87.0)</w:t>
            </w:r>
          </w:p>
          <w:p w14:paraId="43A7EB4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3.9 (63.3-84.6)</w:t>
            </w:r>
          </w:p>
          <w:p w14:paraId="1BF9D78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0.8 (95.1-106.5)</w:t>
            </w:r>
          </w:p>
        </w:tc>
        <w:tc>
          <w:tcPr>
            <w:tcW w:w="850" w:type="dxa"/>
          </w:tcPr>
          <w:p w14:paraId="5ACE8D5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0418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DCCF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D67DD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09518A" w:rsidRPr="0009518A" w14:paraId="77AA6692" w14:textId="77777777" w:rsidTr="0009518A">
        <w:trPr>
          <w:jc w:val="center"/>
        </w:trPr>
        <w:tc>
          <w:tcPr>
            <w:tcW w:w="3774" w:type="dxa"/>
          </w:tcPr>
          <w:p w14:paraId="7124298F" w14:textId="676530E1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Perirenal </w:t>
            </w:r>
            <w:r w:rsidR="001F7219">
              <w:rPr>
                <w:rFonts w:ascii="Times New Roman" w:hAnsi="Times New Roman" w:cs="Times New Roman"/>
                <w:sz w:val="20"/>
                <w:szCs w:val="20"/>
              </w:rPr>
              <w:t>adipose tissue</w:t>
            </w: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,contralateral</w:t>
            </w:r>
            <w:proofErr w:type="spellEnd"/>
            <w:proofErr w:type="gramEnd"/>
          </w:p>
          <w:p w14:paraId="135B55ED" w14:textId="77777777" w:rsidR="0009518A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14.5</w:t>
            </w:r>
          </w:p>
          <w:p w14:paraId="31FC2C0E" w14:textId="77777777" w:rsidR="0009518A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4.5 – 30.8</w:t>
            </w:r>
          </w:p>
          <w:p w14:paraId="3232EF73" w14:textId="77777777" w:rsidR="0009518A" w:rsidRPr="0009518A" w:rsidRDefault="0009518A" w:rsidP="0009518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 30.8</w:t>
            </w:r>
          </w:p>
        </w:tc>
        <w:tc>
          <w:tcPr>
            <w:tcW w:w="516" w:type="dxa"/>
          </w:tcPr>
          <w:p w14:paraId="6718EADD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70331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3C423FA6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54909CC5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76" w:type="dxa"/>
          </w:tcPr>
          <w:p w14:paraId="4ADB06C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F2E7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8.7 (71.0-86.4)</w:t>
            </w:r>
          </w:p>
          <w:p w14:paraId="28C6A45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7.1 (68.6-85.5)</w:t>
            </w:r>
          </w:p>
          <w:p w14:paraId="679A480F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0.3 (94.8-105.8)</w:t>
            </w:r>
          </w:p>
        </w:tc>
        <w:tc>
          <w:tcPr>
            <w:tcW w:w="846" w:type="dxa"/>
          </w:tcPr>
          <w:p w14:paraId="24CB4DBA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671B017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27D1BD3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A153B4" w14:textId="77777777" w:rsidR="0009518A" w:rsidRPr="0022340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340E">
              <w:rPr>
                <w:rFonts w:ascii="Times New Roman" w:hAnsi="Times New Roman" w:cs="Times New Roman"/>
                <w:bCs/>
                <w:sz w:val="20"/>
                <w:szCs w:val="20"/>
              </w:rPr>
              <w:t>0.059</w:t>
            </w:r>
          </w:p>
        </w:tc>
        <w:tc>
          <w:tcPr>
            <w:tcW w:w="284" w:type="dxa"/>
          </w:tcPr>
          <w:p w14:paraId="7C150983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1AE0B9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BF60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9.9 (73.7-86.1)</w:t>
            </w:r>
          </w:p>
          <w:p w14:paraId="498ADFD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5.4 (66.2-84.6)</w:t>
            </w:r>
          </w:p>
          <w:p w14:paraId="6FBAC91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6.7 (88.9-104.6)</w:t>
            </w:r>
          </w:p>
        </w:tc>
        <w:tc>
          <w:tcPr>
            <w:tcW w:w="850" w:type="dxa"/>
          </w:tcPr>
          <w:p w14:paraId="6BC0A2AF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E0A2F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99B9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2ECF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09518A" w:rsidRPr="0009518A" w14:paraId="4E6619DD" w14:textId="77777777" w:rsidTr="0009518A">
        <w:trPr>
          <w:jc w:val="center"/>
        </w:trPr>
        <w:tc>
          <w:tcPr>
            <w:tcW w:w="3774" w:type="dxa"/>
            <w:tcBorders>
              <w:bottom w:val="single" w:sz="4" w:space="0" w:color="auto"/>
            </w:tcBorders>
          </w:tcPr>
          <w:p w14:paraId="5F2DE5E0" w14:textId="77777777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Skeletal muscle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</w:p>
          <w:p w14:paraId="7ED89F82" w14:textId="77777777" w:rsidR="0009518A" w:rsidRPr="000B6C0F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55.7</w:t>
            </w:r>
          </w:p>
          <w:p w14:paraId="576C35F6" w14:textId="77777777" w:rsidR="0009518A" w:rsidRPr="000B6C0F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5.7 – 71.2</w:t>
            </w:r>
          </w:p>
          <w:p w14:paraId="6D5F0265" w14:textId="77777777" w:rsidR="0009518A" w:rsidRPr="0009518A" w:rsidRDefault="0009518A" w:rsidP="0009518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1.2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70EBC956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97D0C5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7B30D806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1BDC62CE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70C73FC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7291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2.1 (81.8-102.3)</w:t>
            </w:r>
          </w:p>
          <w:p w14:paraId="0D20F369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6.9 (79.3-94.5)</w:t>
            </w:r>
          </w:p>
          <w:p w14:paraId="4426CDA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8.5 (91.4-105.7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FAB3BB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F4F2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C32F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BA5C9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504067B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797D3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498D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7.8 (77.4-98.2)</w:t>
            </w:r>
          </w:p>
          <w:p w14:paraId="6A285A6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4.1 (75.7-92.5)</w:t>
            </w:r>
          </w:p>
          <w:p w14:paraId="2921FE2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0.5 (94.3-106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1F45D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6A9F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2207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3A177" w14:textId="77777777" w:rsidR="0009518A" w:rsidRPr="0022340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340E">
              <w:rPr>
                <w:rFonts w:ascii="Times New Roman" w:hAnsi="Times New Roman" w:cs="Times New Roman"/>
                <w:bCs/>
                <w:sz w:val="20"/>
                <w:szCs w:val="20"/>
              </w:rPr>
              <w:t>0.128</w:t>
            </w:r>
          </w:p>
        </w:tc>
      </w:tr>
      <w:tr w:rsidR="0009518A" w:rsidRPr="0009518A" w14:paraId="518F8ADF" w14:textId="77777777" w:rsidTr="0009518A">
        <w:trPr>
          <w:jc w:val="center"/>
        </w:trPr>
        <w:tc>
          <w:tcPr>
            <w:tcW w:w="3774" w:type="dxa"/>
            <w:tcBorders>
              <w:top w:val="single" w:sz="4" w:space="0" w:color="auto"/>
            </w:tcBorders>
          </w:tcPr>
          <w:p w14:paraId="3DFAFFA3" w14:textId="77777777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i/>
                <w:sz w:val="20"/>
                <w:szCs w:val="20"/>
              </w:rPr>
              <w:t>Ratios of areas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612DED93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3A0006A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E0D18BB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77A7767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43907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0A349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9518A" w:rsidRPr="0009518A" w14:paraId="677AB724" w14:textId="77777777" w:rsidTr="0009518A">
        <w:trPr>
          <w:jc w:val="center"/>
        </w:trPr>
        <w:tc>
          <w:tcPr>
            <w:tcW w:w="3774" w:type="dxa"/>
          </w:tcPr>
          <w:p w14:paraId="0ACF71F2" w14:textId="2A8DEC4A" w:rsidR="0009518A" w:rsidRPr="0009518A" w:rsidRDefault="0009518A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1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Kidney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umor side </w:t>
            </w:r>
          </w:p>
          <w:p w14:paraId="5352F7BA" w14:textId="77777777" w:rsidR="0009518A" w:rsidRPr="000B6C0F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0.9</w:t>
            </w:r>
          </w:p>
          <w:p w14:paraId="30F677DB" w14:textId="77777777" w:rsidR="0009518A" w:rsidRPr="000B6C0F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9 – 1.8</w:t>
            </w:r>
          </w:p>
          <w:p w14:paraId="7A60EBDD" w14:textId="77777777" w:rsidR="0009518A" w:rsidRPr="0009518A" w:rsidRDefault="0009518A" w:rsidP="0009518A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516" w:type="dxa"/>
          </w:tcPr>
          <w:p w14:paraId="73457F48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30F30D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CE92A58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80A25AB" w14:textId="77777777" w:rsidR="0009518A" w:rsidRPr="0009518A" w:rsidRDefault="0009518A" w:rsidP="007719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76" w:type="dxa"/>
          </w:tcPr>
          <w:p w14:paraId="6853F7B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25B0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5.1 (84.3-105.8)</w:t>
            </w:r>
          </w:p>
          <w:p w14:paraId="0A7BF77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9.6 (79.1-100.1)</w:t>
            </w:r>
          </w:p>
          <w:p w14:paraId="50D044F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6.0 (89.1-102.9)</w:t>
            </w:r>
          </w:p>
        </w:tc>
        <w:tc>
          <w:tcPr>
            <w:tcW w:w="846" w:type="dxa"/>
          </w:tcPr>
          <w:p w14:paraId="60F20022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FBFABC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CEC4BA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5E09E3" w14:textId="77777777" w:rsidR="0009518A" w:rsidRPr="0075416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0.026 *</w:t>
            </w:r>
          </w:p>
        </w:tc>
        <w:tc>
          <w:tcPr>
            <w:tcW w:w="284" w:type="dxa"/>
          </w:tcPr>
          <w:p w14:paraId="48ADF5AC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B6A7C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EF3B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0.4 (79.7-101.0)</w:t>
            </w:r>
          </w:p>
          <w:p w14:paraId="35E810A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0.2 (78.5-101.8)</w:t>
            </w:r>
          </w:p>
          <w:p w14:paraId="22D32BB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3.7 (85.7-101.7)</w:t>
            </w:r>
          </w:p>
        </w:tc>
        <w:tc>
          <w:tcPr>
            <w:tcW w:w="850" w:type="dxa"/>
          </w:tcPr>
          <w:p w14:paraId="1A41A21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326B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016D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8F4F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09518A" w:rsidRPr="0009518A" w14:paraId="1EFE8A1A" w14:textId="77777777" w:rsidTr="0009518A">
        <w:trPr>
          <w:jc w:val="center"/>
        </w:trPr>
        <w:tc>
          <w:tcPr>
            <w:tcW w:w="3774" w:type="dxa"/>
          </w:tcPr>
          <w:p w14:paraId="69D0D33E" w14:textId="31286916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PR</w:t>
            </w:r>
            <w:r w:rsidR="001F721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T</w:t>
            </w:r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/Kidney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, contralateral side</w:t>
            </w:r>
          </w:p>
          <w:p w14:paraId="0B44D256" w14:textId="77777777" w:rsidR="0009518A" w:rsidRPr="000B6C0F" w:rsidRDefault="0009518A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</w:t>
            </w:r>
            <w:r w:rsidR="007441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6A45D46D" w14:textId="77777777" w:rsidR="0009518A" w:rsidRPr="000B6C0F" w:rsidRDefault="0074410C" w:rsidP="0009518A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7 – 1.6</w:t>
            </w:r>
          </w:p>
          <w:p w14:paraId="13F359BA" w14:textId="77777777" w:rsidR="0009518A" w:rsidRPr="0009518A" w:rsidRDefault="0009518A" w:rsidP="0009518A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="007441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516" w:type="dxa"/>
          </w:tcPr>
          <w:p w14:paraId="79C5FF45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EFDF1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 46</w:t>
            </w:r>
          </w:p>
          <w:p w14:paraId="74C0D466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24A142B2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</w:tc>
        <w:tc>
          <w:tcPr>
            <w:tcW w:w="1776" w:type="dxa"/>
            <w:shd w:val="clear" w:color="auto" w:fill="FFFFFF" w:themeFill="background1"/>
          </w:tcPr>
          <w:p w14:paraId="5988610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FF5CD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5.4 (66.9-83.9)</w:t>
            </w:r>
          </w:p>
          <w:p w14:paraId="6299F51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6.1 (87.7-104.5)</w:t>
            </w:r>
          </w:p>
          <w:p w14:paraId="475BF0F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7.0 (89.0-104.9)</w:t>
            </w:r>
          </w:p>
        </w:tc>
        <w:tc>
          <w:tcPr>
            <w:tcW w:w="846" w:type="dxa"/>
            <w:shd w:val="clear" w:color="auto" w:fill="FFFFFF" w:themeFill="background1"/>
          </w:tcPr>
          <w:p w14:paraId="2D37C80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1E3B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8A23F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2D34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77</w:t>
            </w:r>
          </w:p>
        </w:tc>
        <w:tc>
          <w:tcPr>
            <w:tcW w:w="284" w:type="dxa"/>
            <w:shd w:val="clear" w:color="auto" w:fill="FFFFFF" w:themeFill="background1"/>
          </w:tcPr>
          <w:p w14:paraId="3CC06A77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CC133F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46C2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7.5 (69.9-85.0)</w:t>
            </w:r>
          </w:p>
          <w:p w14:paraId="6DE67FBD" w14:textId="77777777" w:rsidR="0009518A" w:rsidRPr="0009518A" w:rsidRDefault="0009518A" w:rsidP="0087073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3.9 (83.5-104.2)</w:t>
            </w:r>
          </w:p>
          <w:p w14:paraId="3EBF78DC" w14:textId="77777777" w:rsidR="0009518A" w:rsidRPr="0009518A" w:rsidRDefault="0009518A" w:rsidP="0087073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1.7 (83.2-100.2)</w:t>
            </w:r>
          </w:p>
        </w:tc>
        <w:tc>
          <w:tcPr>
            <w:tcW w:w="850" w:type="dxa"/>
            <w:shd w:val="clear" w:color="auto" w:fill="FFFFFF" w:themeFill="background1"/>
          </w:tcPr>
          <w:p w14:paraId="528C6BD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2ABE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5922E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D6A29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54</w:t>
            </w:r>
          </w:p>
        </w:tc>
      </w:tr>
      <w:tr w:rsidR="0009518A" w:rsidRPr="0009518A" w14:paraId="6F2E7A0F" w14:textId="77777777" w:rsidTr="0009518A">
        <w:trPr>
          <w:jc w:val="center"/>
        </w:trPr>
        <w:tc>
          <w:tcPr>
            <w:tcW w:w="3774" w:type="dxa"/>
            <w:tcBorders>
              <w:bottom w:val="single" w:sz="4" w:space="0" w:color="auto"/>
            </w:tcBorders>
          </w:tcPr>
          <w:p w14:paraId="2604CDCE" w14:textId="34341BFC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PR</w:t>
            </w:r>
            <w:r w:rsidR="001F721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T</w:t>
            </w:r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,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umor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side/contralateral side</w:t>
            </w:r>
          </w:p>
          <w:p w14:paraId="215820D1" w14:textId="77777777" w:rsidR="0074410C" w:rsidRPr="000B6C0F" w:rsidRDefault="0074410C" w:rsidP="0074410C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1.0</w:t>
            </w:r>
          </w:p>
          <w:p w14:paraId="4CEFC89E" w14:textId="77777777" w:rsidR="0074410C" w:rsidRPr="000B6C0F" w:rsidRDefault="0074410C" w:rsidP="0074410C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.0 – 1.5</w:t>
            </w:r>
          </w:p>
          <w:p w14:paraId="25F0354F" w14:textId="77777777" w:rsidR="0009518A" w:rsidRPr="0009518A" w:rsidRDefault="0074410C" w:rsidP="0074410C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B39DE5C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42DE9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F323038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3708F64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6039A7E6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B01B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9.3 (92.2-106.4)</w:t>
            </w:r>
          </w:p>
          <w:p w14:paraId="38AD972F" w14:textId="77777777" w:rsidR="0009518A" w:rsidRPr="0009518A" w:rsidRDefault="0009518A" w:rsidP="009C724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2.0 (81.6-102.3)</w:t>
            </w:r>
          </w:p>
          <w:p w14:paraId="768DA769" w14:textId="77777777" w:rsidR="0009518A" w:rsidRPr="0009518A" w:rsidRDefault="0009518A" w:rsidP="009C724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5.4 (66.7-84.1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35C4FF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4BB6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738B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58731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45122E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D71EB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3230F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4 (86.0-102.8)</w:t>
            </w:r>
          </w:p>
          <w:p w14:paraId="0F24CD9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2.1 (81.9-102.2)</w:t>
            </w:r>
          </w:p>
          <w:p w14:paraId="11EFFD3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76.2 (68.4-83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D1D4E9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1D5C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1D7D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1B8E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09518A" w:rsidRPr="0009518A" w14:paraId="09C5E635" w14:textId="77777777" w:rsidTr="0009518A">
        <w:trPr>
          <w:jc w:val="center"/>
        </w:trPr>
        <w:tc>
          <w:tcPr>
            <w:tcW w:w="3774" w:type="dxa"/>
            <w:tcBorders>
              <w:top w:val="single" w:sz="4" w:space="0" w:color="auto"/>
            </w:tcBorders>
          </w:tcPr>
          <w:p w14:paraId="650D87FC" w14:textId="77777777" w:rsidR="0009518A" w:rsidRPr="0009518A" w:rsidRDefault="0009518A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9518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iodensity, Hounsfield units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5326B62C" w14:textId="77777777" w:rsidR="0009518A" w:rsidRPr="0009518A" w:rsidRDefault="0009518A" w:rsidP="009777C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0F2797D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CF8F57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EE82D7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1E686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98A38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9518A" w:rsidRPr="0009518A" w14:paraId="24133518" w14:textId="77777777" w:rsidTr="0009518A">
        <w:trPr>
          <w:jc w:val="center"/>
        </w:trPr>
        <w:tc>
          <w:tcPr>
            <w:tcW w:w="3774" w:type="dxa"/>
          </w:tcPr>
          <w:p w14:paraId="081D3E46" w14:textId="61D0D85E" w:rsidR="0009518A" w:rsidRPr="0009518A" w:rsidRDefault="0009518A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1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umor side </w:t>
            </w:r>
          </w:p>
          <w:p w14:paraId="64EAADB0" w14:textId="77777777" w:rsidR="0074410C" w:rsidRPr="000B6C0F" w:rsidRDefault="0074410C" w:rsidP="0074410C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-90.3</w:t>
            </w:r>
          </w:p>
          <w:p w14:paraId="1A1623DD" w14:textId="77777777" w:rsidR="0074410C" w:rsidRPr="000B6C0F" w:rsidRDefault="0074410C" w:rsidP="0074410C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90.3 - -76</w:t>
            </w:r>
          </w:p>
          <w:p w14:paraId="5E6A907A" w14:textId="77777777" w:rsidR="0009518A" w:rsidRPr="0009518A" w:rsidRDefault="0074410C" w:rsidP="0074410C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76</w:t>
            </w:r>
          </w:p>
        </w:tc>
        <w:tc>
          <w:tcPr>
            <w:tcW w:w="516" w:type="dxa"/>
          </w:tcPr>
          <w:p w14:paraId="39358531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437FB7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1987844C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EEB11E6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76" w:type="dxa"/>
          </w:tcPr>
          <w:p w14:paraId="1B1AB0E6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01234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102.2 (96.6-107.8)</w:t>
            </w:r>
          </w:p>
          <w:p w14:paraId="48B3055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9.7 (80.2-99.1)</w:t>
            </w:r>
          </w:p>
          <w:p w14:paraId="16E12E2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8.1 (75.7-106.5)</w:t>
            </w:r>
          </w:p>
        </w:tc>
        <w:tc>
          <w:tcPr>
            <w:tcW w:w="846" w:type="dxa"/>
          </w:tcPr>
          <w:p w14:paraId="57B3790F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822D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9C9B1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7BD05" w14:textId="77777777" w:rsidR="0009518A" w:rsidRPr="0022340E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340E">
              <w:rPr>
                <w:rFonts w:ascii="Times New Roman" w:hAnsi="Times New Roman" w:cs="Times New Roman"/>
                <w:bCs/>
                <w:sz w:val="20"/>
                <w:szCs w:val="20"/>
              </w:rPr>
              <w:t>0.056</w:t>
            </w:r>
          </w:p>
        </w:tc>
        <w:tc>
          <w:tcPr>
            <w:tcW w:w="284" w:type="dxa"/>
          </w:tcPr>
          <w:p w14:paraId="701B2A9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3E423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F23F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8 (85.5-104.0)</w:t>
            </w:r>
          </w:p>
          <w:p w14:paraId="009317AB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3 (85.8-102.9)</w:t>
            </w:r>
          </w:p>
          <w:p w14:paraId="25FFAE4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7.1 (76.3-98.0)</w:t>
            </w:r>
          </w:p>
        </w:tc>
        <w:tc>
          <w:tcPr>
            <w:tcW w:w="850" w:type="dxa"/>
          </w:tcPr>
          <w:p w14:paraId="5CCE75C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8FBF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627F6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7F94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09518A" w:rsidRPr="0009518A" w14:paraId="15A37A76" w14:textId="77777777" w:rsidTr="0009518A">
        <w:trPr>
          <w:jc w:val="center"/>
        </w:trPr>
        <w:tc>
          <w:tcPr>
            <w:tcW w:w="3774" w:type="dxa"/>
          </w:tcPr>
          <w:p w14:paraId="0FE8AFD1" w14:textId="4E512C50" w:rsidR="0009518A" w:rsidRPr="0009518A" w:rsidRDefault="0009518A" w:rsidP="009777C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PR</w:t>
            </w:r>
            <w:r w:rsidR="001F7219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T</w:t>
            </w:r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, contralateral side</w:t>
            </w:r>
          </w:p>
          <w:p w14:paraId="6CAD9896" w14:textId="77777777" w:rsidR="0009518A" w:rsidRPr="0009518A" w:rsidRDefault="0074410C" w:rsidP="00F9605C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lt; -94.0</w:t>
            </w:r>
          </w:p>
          <w:p w14:paraId="5AC3A8C4" w14:textId="77777777" w:rsidR="0009518A" w:rsidRPr="0009518A" w:rsidRDefault="0074410C" w:rsidP="00F9605C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-94.0 - -83.0</w:t>
            </w:r>
          </w:p>
          <w:p w14:paraId="1F2E4996" w14:textId="77777777" w:rsidR="0009518A" w:rsidRPr="0009518A" w:rsidRDefault="0074410C" w:rsidP="00F9605C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3.0</w:t>
            </w:r>
          </w:p>
        </w:tc>
        <w:tc>
          <w:tcPr>
            <w:tcW w:w="516" w:type="dxa"/>
          </w:tcPr>
          <w:p w14:paraId="4DC9C5ED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AE50C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2CF1CFEF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53C2BDBE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76" w:type="dxa"/>
          </w:tcPr>
          <w:p w14:paraId="70F60B8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24E3E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8.1 (90.5-105.7)</w:t>
            </w:r>
          </w:p>
          <w:p w14:paraId="6448E99D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0.5 (80.8-100.3)</w:t>
            </w:r>
          </w:p>
          <w:p w14:paraId="5C37292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8.9 (75.7-102.1)</w:t>
            </w:r>
          </w:p>
        </w:tc>
        <w:tc>
          <w:tcPr>
            <w:tcW w:w="846" w:type="dxa"/>
          </w:tcPr>
          <w:p w14:paraId="4B331722" w14:textId="77777777" w:rsidR="0009518A" w:rsidRPr="0009518A" w:rsidRDefault="0009518A" w:rsidP="001C6BB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B5C41" w14:textId="77777777" w:rsidR="0009518A" w:rsidRPr="0009518A" w:rsidRDefault="0009518A" w:rsidP="001C6BB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EE87B" w14:textId="77777777" w:rsidR="0009518A" w:rsidRPr="0009518A" w:rsidRDefault="0009518A" w:rsidP="001C6BB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89795F" w14:textId="77777777" w:rsidR="0009518A" w:rsidRPr="0009518A" w:rsidRDefault="0009518A" w:rsidP="001C6BB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284" w:type="dxa"/>
          </w:tcPr>
          <w:p w14:paraId="3702154F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F8402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20AC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8.3 (90.9-105.7)</w:t>
            </w:r>
          </w:p>
          <w:p w14:paraId="52257D9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4.8 (74.2-95.5)</w:t>
            </w:r>
          </w:p>
          <w:p w14:paraId="034FF45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2.3 (82.3-102.3)</w:t>
            </w:r>
          </w:p>
        </w:tc>
        <w:tc>
          <w:tcPr>
            <w:tcW w:w="850" w:type="dxa"/>
          </w:tcPr>
          <w:p w14:paraId="2D5D18A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6915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3621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70D3C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5E4E78" w:rsidRPr="0009518A" w14:paraId="5C50BA63" w14:textId="77777777" w:rsidTr="005E4E78">
        <w:trPr>
          <w:jc w:val="center"/>
        </w:trPr>
        <w:tc>
          <w:tcPr>
            <w:tcW w:w="3774" w:type="dxa"/>
          </w:tcPr>
          <w:p w14:paraId="3B9DB52B" w14:textId="1E052E1B" w:rsidR="005E4E78" w:rsidRPr="0009518A" w:rsidRDefault="005E4E78" w:rsidP="004778AE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1F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09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umor minus contralateral side</w:t>
            </w:r>
          </w:p>
          <w:p w14:paraId="2C3C0438" w14:textId="77777777" w:rsidR="005E4E78" w:rsidRPr="000B6C0F" w:rsidRDefault="005E4E78" w:rsidP="004778AE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0.0</w:t>
            </w:r>
          </w:p>
          <w:p w14:paraId="157AAAC5" w14:textId="77777777" w:rsidR="005E4E78" w:rsidRPr="000B6C0F" w:rsidRDefault="005E4E78" w:rsidP="004778AE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0 – 8.0</w:t>
            </w:r>
          </w:p>
          <w:p w14:paraId="1DF5F38D" w14:textId="77777777" w:rsidR="005E4E78" w:rsidRPr="0009518A" w:rsidRDefault="005E4E78" w:rsidP="004778AE">
            <w:pPr>
              <w:pStyle w:val="Body"/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0</w:t>
            </w:r>
          </w:p>
        </w:tc>
        <w:tc>
          <w:tcPr>
            <w:tcW w:w="516" w:type="dxa"/>
          </w:tcPr>
          <w:p w14:paraId="7F8D3399" w14:textId="47C671B0" w:rsidR="005E4E78" w:rsidRDefault="005E4E78" w:rsidP="004778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44967" w14:textId="77777777" w:rsidR="001F7219" w:rsidRPr="0009518A" w:rsidRDefault="001F7219" w:rsidP="004778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16A71" w14:textId="77777777" w:rsidR="005E4E78" w:rsidRPr="0009518A" w:rsidRDefault="005E4E78" w:rsidP="004778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C5D669D" w14:textId="77777777" w:rsidR="005E4E78" w:rsidRPr="0009518A" w:rsidRDefault="005E4E78" w:rsidP="004778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66366EA6" w14:textId="77777777" w:rsidR="005E4E78" w:rsidRPr="0009518A" w:rsidRDefault="005E4E78" w:rsidP="004778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76" w:type="dxa"/>
          </w:tcPr>
          <w:p w14:paraId="513FB96F" w14:textId="7680AD6F" w:rsidR="005E4E78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8A844B" w14:textId="77777777" w:rsidR="001F7219" w:rsidRPr="0009518A" w:rsidRDefault="001F7219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9BD14" w14:textId="77777777" w:rsidR="005E4E78" w:rsidRPr="0009518A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5.8 (72.8-98.8)</w:t>
            </w:r>
          </w:p>
          <w:p w14:paraId="3497755E" w14:textId="77777777" w:rsidR="005E4E78" w:rsidRPr="0009518A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6 (87.0-102.2)</w:t>
            </w:r>
          </w:p>
          <w:p w14:paraId="317E6D78" w14:textId="77777777" w:rsidR="005E4E78" w:rsidRPr="0009518A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8.4 (89.8-107.0)</w:t>
            </w:r>
          </w:p>
        </w:tc>
        <w:tc>
          <w:tcPr>
            <w:tcW w:w="846" w:type="dxa"/>
          </w:tcPr>
          <w:p w14:paraId="5A3A51A9" w14:textId="77777777" w:rsidR="005E4E78" w:rsidRPr="0009518A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B9BA9" w14:textId="7A020C95" w:rsidR="005E4E78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99A14" w14:textId="77777777" w:rsidR="001F7219" w:rsidRPr="0009518A" w:rsidRDefault="001F7219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F5F02" w14:textId="77777777" w:rsidR="005E4E78" w:rsidRPr="0075416E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69CCDE9" w14:textId="77777777" w:rsidR="005E4E78" w:rsidRPr="0022340E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340E">
              <w:rPr>
                <w:rFonts w:ascii="Times New Roman" w:hAnsi="Times New Roman" w:cs="Times New Roman"/>
                <w:bCs/>
                <w:sz w:val="20"/>
                <w:szCs w:val="20"/>
              </w:rPr>
              <w:t>0.097</w:t>
            </w:r>
          </w:p>
        </w:tc>
        <w:tc>
          <w:tcPr>
            <w:tcW w:w="284" w:type="dxa"/>
          </w:tcPr>
          <w:p w14:paraId="489412A0" w14:textId="77777777" w:rsidR="005E4E78" w:rsidRPr="0009518A" w:rsidRDefault="005E4E78" w:rsidP="004778A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9B59B1" w14:textId="7488C51C" w:rsidR="005E4E78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EA6D4" w14:textId="77777777" w:rsidR="001F7219" w:rsidRPr="0009518A" w:rsidRDefault="001F7219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CC5C7" w14:textId="77777777" w:rsidR="005E4E78" w:rsidRPr="0009518A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6.1 (75.3-97.0)</w:t>
            </w:r>
          </w:p>
          <w:p w14:paraId="2FCC1B1E" w14:textId="77777777" w:rsidR="005E4E78" w:rsidRPr="0009518A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6.0 (89.0-103.1)</w:t>
            </w:r>
          </w:p>
          <w:p w14:paraId="44390DBD" w14:textId="77777777" w:rsidR="005E4E78" w:rsidRPr="0009518A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6 (85.0-104.2)</w:t>
            </w:r>
          </w:p>
        </w:tc>
        <w:tc>
          <w:tcPr>
            <w:tcW w:w="850" w:type="dxa"/>
          </w:tcPr>
          <w:p w14:paraId="5BD0DC35" w14:textId="77777777" w:rsidR="005E4E78" w:rsidRPr="0075416E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69CC135" w14:textId="77777777" w:rsidR="005E4E78" w:rsidRPr="0075416E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6ACF3EE" w14:textId="77777777" w:rsidR="005E4E78" w:rsidRPr="0075416E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2D547FF" w14:textId="77777777" w:rsidR="001F7219" w:rsidRDefault="001F7219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16DE08" w14:textId="2E8E440C" w:rsidR="005E4E78" w:rsidRPr="0075416E" w:rsidRDefault="005E4E78" w:rsidP="004778A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16E">
              <w:rPr>
                <w:rFonts w:ascii="Times New Roman" w:hAnsi="Times New Roman" w:cs="Times New Roman"/>
                <w:b/>
                <w:sz w:val="20"/>
                <w:szCs w:val="20"/>
              </w:rPr>
              <w:t>0.032*</w:t>
            </w:r>
          </w:p>
        </w:tc>
      </w:tr>
      <w:tr w:rsidR="0009518A" w:rsidRPr="0009518A" w14:paraId="469722CE" w14:textId="77777777" w:rsidTr="005E4E78">
        <w:trPr>
          <w:jc w:val="center"/>
        </w:trPr>
        <w:tc>
          <w:tcPr>
            <w:tcW w:w="3774" w:type="dxa"/>
            <w:tcBorders>
              <w:bottom w:val="single" w:sz="12" w:space="0" w:color="auto"/>
            </w:tcBorders>
          </w:tcPr>
          <w:p w14:paraId="200B4DDF" w14:textId="77777777" w:rsidR="0009518A" w:rsidRPr="0009518A" w:rsidRDefault="0009518A" w:rsidP="009777C5">
            <w:pPr>
              <w:pStyle w:val="Body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 xml:space="preserve">Skeletal muscle </w:t>
            </w:r>
            <w:proofErr w:type="spellStart"/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</w:p>
          <w:p w14:paraId="6CB718AF" w14:textId="77777777" w:rsidR="0074410C" w:rsidRPr="000B6C0F" w:rsidRDefault="0074410C" w:rsidP="0074410C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29.0</w:t>
            </w:r>
          </w:p>
          <w:p w14:paraId="473AE603" w14:textId="77777777" w:rsidR="0074410C" w:rsidRPr="000B6C0F" w:rsidRDefault="0074410C" w:rsidP="0074410C">
            <w:pPr>
              <w:pStyle w:val="Body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9.0 – 40.0</w:t>
            </w:r>
          </w:p>
          <w:p w14:paraId="3996E56B" w14:textId="77777777" w:rsidR="0009518A" w:rsidRPr="0009518A" w:rsidRDefault="0074410C" w:rsidP="0074410C">
            <w:pPr>
              <w:pStyle w:val="Body"/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.0</w:t>
            </w:r>
          </w:p>
        </w:tc>
        <w:tc>
          <w:tcPr>
            <w:tcW w:w="516" w:type="dxa"/>
            <w:tcBorders>
              <w:bottom w:val="single" w:sz="12" w:space="0" w:color="auto"/>
            </w:tcBorders>
          </w:tcPr>
          <w:p w14:paraId="6CEC1C06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C106F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90F4EB6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1B4B7489" w14:textId="77777777" w:rsidR="0009518A" w:rsidRPr="0009518A" w:rsidRDefault="0009518A" w:rsidP="005E61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76" w:type="dxa"/>
            <w:tcBorders>
              <w:bottom w:val="single" w:sz="12" w:space="0" w:color="auto"/>
            </w:tcBorders>
          </w:tcPr>
          <w:p w14:paraId="38C26C2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BB2F5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5.2 (86.0-104.4)</w:t>
            </w:r>
          </w:p>
          <w:p w14:paraId="4912FD88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7.3 (82.8-91.7)</w:t>
            </w:r>
          </w:p>
          <w:p w14:paraId="789532B4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8.4 (76.3-100.5)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0EC71D9A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75A51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07FD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5073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043887A" w14:textId="77777777" w:rsidR="0009518A" w:rsidRPr="0009518A" w:rsidRDefault="0009518A" w:rsidP="009777C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9D7779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338A3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3.2 (83.8-102.7)</w:t>
            </w:r>
          </w:p>
          <w:p w14:paraId="2E70B755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80.0 (72.1-87.8)</w:t>
            </w:r>
          </w:p>
          <w:p w14:paraId="353603DB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94.2 (84.3-104.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43EC970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2C892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55EAE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E2AA7" w14:textId="77777777" w:rsidR="0009518A" w:rsidRPr="0009518A" w:rsidRDefault="0009518A" w:rsidP="009777C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8A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</w:tbl>
    <w:p w14:paraId="2F1F2662" w14:textId="49CD3937" w:rsidR="00F55F0B" w:rsidRPr="00F55F0B" w:rsidRDefault="00F55F0B" w:rsidP="009777C5">
      <w:pPr>
        <w:pStyle w:val="Body"/>
        <w:spacing w:after="0"/>
        <w:contextualSpacing/>
        <w:jc w:val="both"/>
        <w:rPr>
          <w:rFonts w:ascii="Times New Roman" w:hAnsi="Times New Roman" w:cs="Times New Roman"/>
          <w:lang w:val="en-US"/>
        </w:rPr>
      </w:pPr>
      <w:r w:rsidRPr="00F55F0B">
        <w:rPr>
          <w:rFonts w:ascii="Times New Roman" w:hAnsi="Times New Roman" w:cs="Times New Roman"/>
          <w:lang w:val="en-US"/>
        </w:rPr>
        <w:t xml:space="preserve">CT, computed </w:t>
      </w:r>
      <w:r w:rsidR="001C6BBD">
        <w:rPr>
          <w:rFonts w:ascii="Times New Roman" w:hAnsi="Times New Roman" w:cs="Times New Roman"/>
          <w:lang w:val="en-US"/>
        </w:rPr>
        <w:t xml:space="preserve">tomography scan; </w:t>
      </w:r>
      <w:r w:rsidRPr="00F55F0B">
        <w:rPr>
          <w:rFonts w:ascii="Times New Roman" w:hAnsi="Times New Roman" w:cs="Times New Roman"/>
          <w:lang w:val="en-US"/>
        </w:rPr>
        <w:t>PR</w:t>
      </w:r>
      <w:r w:rsidR="001F7219">
        <w:rPr>
          <w:rFonts w:ascii="Times New Roman" w:hAnsi="Times New Roman" w:cs="Times New Roman"/>
          <w:lang w:val="en-US"/>
        </w:rPr>
        <w:t>AT</w:t>
      </w:r>
      <w:r w:rsidRPr="00F55F0B">
        <w:rPr>
          <w:rFonts w:ascii="Times New Roman" w:hAnsi="Times New Roman" w:cs="Times New Roman"/>
          <w:lang w:val="en-US"/>
        </w:rPr>
        <w:t xml:space="preserve">, perirenal </w:t>
      </w:r>
      <w:r w:rsidR="001F7219">
        <w:rPr>
          <w:rFonts w:ascii="Times New Roman" w:hAnsi="Times New Roman" w:cs="Times New Roman"/>
          <w:lang w:val="en-US"/>
        </w:rPr>
        <w:t>adipose tissue</w:t>
      </w:r>
      <w:r w:rsidRPr="00F55F0B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F55F0B">
        <w:rPr>
          <w:rFonts w:ascii="Times New Roman" w:hAnsi="Times New Roman" w:cs="Times New Roman"/>
          <w:lang w:val="en-US"/>
        </w:rPr>
        <w:t>SkM</w:t>
      </w:r>
      <w:proofErr w:type="spellEnd"/>
      <w:r w:rsidRPr="00F55F0B">
        <w:rPr>
          <w:rFonts w:ascii="Times New Roman" w:hAnsi="Times New Roman" w:cs="Times New Roman"/>
          <w:lang w:val="en-US"/>
        </w:rPr>
        <w:t>, skeletal muscle area</w:t>
      </w:r>
      <w:r w:rsidRPr="00F55F0B">
        <w:rPr>
          <w:rFonts w:ascii="Times New Roman" w:hAnsi="Times New Roman" w:cs="Times New Roman"/>
        </w:rPr>
        <w:t xml:space="preserve"> of the </w:t>
      </w:r>
      <w:proofErr w:type="spellStart"/>
      <w:r w:rsidRPr="00F55F0B">
        <w:rPr>
          <w:rFonts w:ascii="Times New Roman" w:hAnsi="Times New Roman" w:cs="Times New Roman"/>
        </w:rPr>
        <w:t>Erectorspinae</w:t>
      </w:r>
      <w:proofErr w:type="spellEnd"/>
      <w:r w:rsidRPr="00F55F0B">
        <w:rPr>
          <w:rFonts w:ascii="Times New Roman" w:hAnsi="Times New Roman" w:cs="Times New Roman"/>
        </w:rPr>
        <w:t xml:space="preserve">, Psoas and Quadratus </w:t>
      </w:r>
      <w:proofErr w:type="spellStart"/>
      <w:r w:rsidRPr="00F55F0B">
        <w:rPr>
          <w:rFonts w:ascii="Times New Roman" w:hAnsi="Times New Roman" w:cs="Times New Roman"/>
        </w:rPr>
        <w:t>Lomborum</w:t>
      </w:r>
      <w:proofErr w:type="spellEnd"/>
      <w:r w:rsidRPr="00F55F0B">
        <w:rPr>
          <w:rFonts w:ascii="Times New Roman" w:hAnsi="Times New Roman" w:cs="Times New Roman"/>
        </w:rPr>
        <w:t xml:space="preserve"> muscles</w:t>
      </w:r>
      <w:r w:rsidRPr="00F55F0B">
        <w:rPr>
          <w:rFonts w:ascii="Times New Roman" w:hAnsi="Times New Roman" w:cs="Times New Roman"/>
          <w:lang w:val="en-US"/>
        </w:rPr>
        <w:t>; Ratio of ratios, R</w:t>
      </w:r>
      <w:r w:rsidR="001C6BBD">
        <w:rPr>
          <w:rFonts w:ascii="Times New Roman" w:hAnsi="Times New Roman" w:cs="Times New Roman"/>
          <w:lang w:val="en-US"/>
        </w:rPr>
        <w:t>atio of PR</w:t>
      </w:r>
      <w:r w:rsidR="001F7219">
        <w:rPr>
          <w:rFonts w:ascii="Times New Roman" w:hAnsi="Times New Roman" w:cs="Times New Roman"/>
          <w:lang w:val="en-US"/>
        </w:rPr>
        <w:t>AT</w:t>
      </w:r>
      <w:r w:rsidR="001C6BBD">
        <w:rPr>
          <w:rFonts w:ascii="Times New Roman" w:hAnsi="Times New Roman" w:cs="Times New Roman"/>
          <w:lang w:val="en-US"/>
        </w:rPr>
        <w:t>/Kidney, tumor side</w:t>
      </w:r>
      <w:r w:rsidR="00471869">
        <w:rPr>
          <w:rFonts w:ascii="Times New Roman" w:hAnsi="Times New Roman" w:cs="Times New Roman"/>
          <w:lang w:val="en-US"/>
        </w:rPr>
        <w:t xml:space="preserve"> </w:t>
      </w:r>
      <w:r w:rsidR="001C6BBD">
        <w:rPr>
          <w:rFonts w:ascii="Times New Roman" w:hAnsi="Times New Roman" w:cs="Times New Roman"/>
          <w:lang w:val="en-US"/>
        </w:rPr>
        <w:t>/</w:t>
      </w:r>
      <w:r w:rsidR="00471869">
        <w:rPr>
          <w:rFonts w:ascii="Times New Roman" w:hAnsi="Times New Roman" w:cs="Times New Roman"/>
          <w:lang w:val="en-US"/>
        </w:rPr>
        <w:t xml:space="preserve"> </w:t>
      </w:r>
      <w:r w:rsidRPr="00F55F0B">
        <w:rPr>
          <w:rFonts w:ascii="Times New Roman" w:hAnsi="Times New Roman" w:cs="Times New Roman"/>
          <w:lang w:val="en-US"/>
        </w:rPr>
        <w:t>Ratio of PR</w:t>
      </w:r>
      <w:r w:rsidR="001F7219">
        <w:rPr>
          <w:rFonts w:ascii="Times New Roman" w:hAnsi="Times New Roman" w:cs="Times New Roman"/>
          <w:lang w:val="en-US"/>
        </w:rPr>
        <w:t>AT</w:t>
      </w:r>
      <w:r w:rsidRPr="00F55F0B">
        <w:rPr>
          <w:rFonts w:ascii="Times New Roman" w:hAnsi="Times New Roman" w:cs="Times New Roman"/>
          <w:lang w:val="en-US"/>
        </w:rPr>
        <w:t>/Kidney, contralateral side</w:t>
      </w:r>
      <w:r w:rsidR="00471869">
        <w:rPr>
          <w:rFonts w:ascii="Times New Roman" w:hAnsi="Times New Roman" w:cs="Times New Roman"/>
          <w:lang w:val="en-US"/>
        </w:rPr>
        <w:t>.</w:t>
      </w:r>
      <w:r w:rsidR="00906F4B">
        <w:rPr>
          <w:rFonts w:ascii="Times New Roman" w:hAnsi="Times New Roman" w:cs="Times New Roman"/>
          <w:lang w:val="en-US"/>
        </w:rPr>
        <w:t xml:space="preserve"> * Breslow test</w:t>
      </w:r>
      <w:r w:rsidR="0009518A">
        <w:rPr>
          <w:rFonts w:ascii="Times New Roman" w:hAnsi="Times New Roman" w:cs="Times New Roman"/>
          <w:lang w:val="en-US"/>
        </w:rPr>
        <w:t xml:space="preserve"> for equality of survival distributions.</w:t>
      </w:r>
    </w:p>
    <w:p w14:paraId="59104681" w14:textId="77777777" w:rsidR="00F55F0B" w:rsidRDefault="00F55F0B" w:rsidP="00F465B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F55F0B">
        <w:rPr>
          <w:rFonts w:ascii="Times New Roman" w:hAnsi="Times New Roman" w:cs="Times New Roman"/>
        </w:rPr>
        <w:tab/>
      </w:r>
      <w:r w:rsidRPr="00F55F0B">
        <w:rPr>
          <w:rFonts w:ascii="Times New Roman" w:hAnsi="Times New Roman" w:cs="Times New Roman"/>
        </w:rPr>
        <w:tab/>
      </w:r>
    </w:p>
    <w:p w14:paraId="606DB8F3" w14:textId="77777777" w:rsidR="00060C5B" w:rsidRPr="00F55F0B" w:rsidRDefault="00060C5B" w:rsidP="00F465B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060C5B" w:rsidRPr="00F55F0B" w:rsidSect="00095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62F"/>
    <w:rsid w:val="000278B5"/>
    <w:rsid w:val="0005557A"/>
    <w:rsid w:val="00060C5B"/>
    <w:rsid w:val="0009518A"/>
    <w:rsid w:val="001243C6"/>
    <w:rsid w:val="001C6BBD"/>
    <w:rsid w:val="001F7219"/>
    <w:rsid w:val="00210617"/>
    <w:rsid w:val="0022340E"/>
    <w:rsid w:val="00225C32"/>
    <w:rsid w:val="00255AF6"/>
    <w:rsid w:val="0026718F"/>
    <w:rsid w:val="00280484"/>
    <w:rsid w:val="002B2D2D"/>
    <w:rsid w:val="00353AB4"/>
    <w:rsid w:val="003E127A"/>
    <w:rsid w:val="003E51D6"/>
    <w:rsid w:val="0041293C"/>
    <w:rsid w:val="00417D37"/>
    <w:rsid w:val="00437CF3"/>
    <w:rsid w:val="00471869"/>
    <w:rsid w:val="00545E8C"/>
    <w:rsid w:val="005C1F0F"/>
    <w:rsid w:val="005E4E78"/>
    <w:rsid w:val="005E613A"/>
    <w:rsid w:val="006F5669"/>
    <w:rsid w:val="0074410C"/>
    <w:rsid w:val="0075416E"/>
    <w:rsid w:val="007719A5"/>
    <w:rsid w:val="00846367"/>
    <w:rsid w:val="0087073A"/>
    <w:rsid w:val="008E3FEA"/>
    <w:rsid w:val="009049C3"/>
    <w:rsid w:val="00906F4B"/>
    <w:rsid w:val="0093448F"/>
    <w:rsid w:val="00934F02"/>
    <w:rsid w:val="00960A9B"/>
    <w:rsid w:val="009777C5"/>
    <w:rsid w:val="009813E7"/>
    <w:rsid w:val="009837FA"/>
    <w:rsid w:val="00990079"/>
    <w:rsid w:val="009C7249"/>
    <w:rsid w:val="009E031A"/>
    <w:rsid w:val="00A04760"/>
    <w:rsid w:val="00AA73B2"/>
    <w:rsid w:val="00B250E2"/>
    <w:rsid w:val="00B6222C"/>
    <w:rsid w:val="00B9391D"/>
    <w:rsid w:val="00BD371A"/>
    <w:rsid w:val="00CB1A20"/>
    <w:rsid w:val="00E058D0"/>
    <w:rsid w:val="00E506B4"/>
    <w:rsid w:val="00F465BF"/>
    <w:rsid w:val="00F55F0B"/>
    <w:rsid w:val="00F8276F"/>
    <w:rsid w:val="00F9605C"/>
    <w:rsid w:val="00FB1E63"/>
    <w:rsid w:val="00FB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36AFB"/>
  <w15:docId w15:val="{86E88C8D-A2A0-4BD3-9BF0-39EFFAB70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55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F55F0B"/>
    <w:rPr>
      <w:rFonts w:ascii="Calibri" w:eastAsia="Calibri" w:hAnsi="Calibri" w:cs="Calibri"/>
      <w:color w:val="00000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1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Ribeiro</dc:creator>
  <cp:lastModifiedBy>Microsoft Office User</cp:lastModifiedBy>
  <cp:revision>2</cp:revision>
  <dcterms:created xsi:type="dcterms:W3CDTF">2022-10-22T12:48:00Z</dcterms:created>
  <dcterms:modified xsi:type="dcterms:W3CDTF">2022-10-22T12:48:00Z</dcterms:modified>
</cp:coreProperties>
</file>